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ulaambquadrcula"/>
        <w:tblW w:w="921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8"/>
        <w:gridCol w:w="1470"/>
        <w:gridCol w:w="666"/>
        <w:gridCol w:w="1435"/>
        <w:gridCol w:w="1461"/>
        <w:gridCol w:w="780"/>
      </w:tblGrid>
      <w:tr w:rsidR="00281362" w:rsidRPr="00B06EE6" w14:paraId="4A80B0BA" w14:textId="77777777" w:rsidTr="00C27A64">
        <w:tc>
          <w:tcPr>
            <w:tcW w:w="9215" w:type="dxa"/>
            <w:gridSpan w:val="7"/>
            <w:tcBorders>
              <w:bottom w:val="single" w:sz="4" w:space="0" w:color="auto"/>
            </w:tcBorders>
          </w:tcPr>
          <w:p w14:paraId="7BA3805F" w14:textId="762229BD" w:rsidR="00281362" w:rsidRPr="00B06EE6" w:rsidRDefault="00CB58A7" w:rsidP="003929C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r w:rsidR="00865BFA">
              <w:rPr>
                <w:rFonts w:ascii="Times New Roman" w:hAnsi="Times New Roman" w:cs="Times New Roman"/>
                <w:sz w:val="20"/>
                <w:szCs w:val="20"/>
              </w:rPr>
              <w:t xml:space="preserve"> Table 1</w:t>
            </w:r>
            <w:r w:rsidR="00281362" w:rsidRPr="00B06EE6">
              <w:rPr>
                <w:rFonts w:ascii="Times New Roman" w:hAnsi="Times New Roman" w:cs="Times New Roman"/>
                <w:sz w:val="20"/>
                <w:szCs w:val="20"/>
              </w:rPr>
              <w:t>. Concentration of</w:t>
            </w:r>
            <w:r w:rsidR="00281362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="00281362" w:rsidRPr="00B06EE6">
              <w:rPr>
                <w:rFonts w:ascii="Times New Roman" w:hAnsi="Times New Roman" w:cs="Times New Roman"/>
                <w:sz w:val="20"/>
                <w:szCs w:val="20"/>
              </w:rPr>
              <w:t xml:space="preserve"> inflammatory </w:t>
            </w:r>
            <w:r w:rsidR="00281362">
              <w:rPr>
                <w:rFonts w:ascii="Times New Roman" w:hAnsi="Times New Roman" w:cs="Times New Roman"/>
                <w:sz w:val="20"/>
                <w:szCs w:val="20"/>
              </w:rPr>
              <w:t>molecules</w:t>
            </w:r>
            <w:r w:rsidR="00281362" w:rsidRPr="00B06EE6">
              <w:rPr>
                <w:rFonts w:ascii="Times New Roman" w:hAnsi="Times New Roman" w:cs="Times New Roman"/>
                <w:sz w:val="20"/>
                <w:szCs w:val="20"/>
              </w:rPr>
              <w:t xml:space="preserve"> according to the study population. </w:t>
            </w:r>
          </w:p>
        </w:tc>
      </w:tr>
      <w:tr w:rsidR="00281362" w:rsidRPr="00B06EE6" w14:paraId="3DDAE8C9" w14:textId="77777777" w:rsidTr="00C27A64">
        <w:tc>
          <w:tcPr>
            <w:tcW w:w="1985" w:type="dxa"/>
            <w:tcBorders>
              <w:top w:val="single" w:sz="4" w:space="0" w:color="auto"/>
            </w:tcBorders>
          </w:tcPr>
          <w:p w14:paraId="46089EEB" w14:textId="77777777" w:rsidR="00281362" w:rsidRPr="00B06EE6" w:rsidRDefault="00281362" w:rsidP="003929C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3C584EC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0%</w:t>
            </w:r>
            <w:r w:rsidRPr="00B06EE6">
              <w:rPr>
                <w:rFonts w:ascii="Times New Roman" w:hAnsi="Times New Roman" w:cs="Times New Roman"/>
                <w:sz w:val="20"/>
                <w:szCs w:val="20"/>
              </w:rPr>
              <w:t xml:space="preserve"> group (n=27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5B892C9F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EE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% </w:t>
            </w:r>
            <w:r w:rsidRPr="00B06EE6">
              <w:rPr>
                <w:rFonts w:ascii="Times New Roman" w:hAnsi="Times New Roman" w:cs="Times New Roman"/>
                <w:sz w:val="20"/>
                <w:szCs w:val="20"/>
              </w:rPr>
              <w:t>group (n=37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3881B644" w14:textId="77777777" w:rsidR="00281362" w:rsidRPr="002F2751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7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633A14C2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EE6">
              <w:rPr>
                <w:rFonts w:ascii="Times New Roman" w:hAnsi="Times New Roman" w:cs="Times New Roman"/>
                <w:sz w:val="20"/>
                <w:szCs w:val="20"/>
              </w:rPr>
              <w:t>All stroke patients (n=64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463B504F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EE6">
              <w:rPr>
                <w:rFonts w:ascii="Times New Roman" w:hAnsi="Times New Roman" w:cs="Times New Roman"/>
                <w:sz w:val="20"/>
                <w:szCs w:val="20"/>
              </w:rPr>
              <w:t>Control group (n=27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6C84CDE0" w14:textId="77777777" w:rsidR="00281362" w:rsidRPr="002F2751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27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281362" w:rsidRPr="00B06EE6" w14:paraId="538474AE" w14:textId="77777777" w:rsidTr="00C27A64">
        <w:tc>
          <w:tcPr>
            <w:tcW w:w="1985" w:type="dxa"/>
          </w:tcPr>
          <w:p w14:paraId="6821CDBA" w14:textId="77777777" w:rsidR="004C1C7D" w:rsidRDefault="004C1C7D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BP4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mL), </w:t>
            </w:r>
          </w:p>
          <w:p w14:paraId="12213BC4" w14:textId="73DE4F7B" w:rsidR="00281362" w:rsidRPr="00B06EE6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1C7D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QR)</w:t>
            </w:r>
          </w:p>
        </w:tc>
        <w:tc>
          <w:tcPr>
            <w:tcW w:w="1418" w:type="dxa"/>
            <w:vAlign w:val="center"/>
          </w:tcPr>
          <w:p w14:paraId="1FFE9264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70-187)</w:t>
            </w:r>
          </w:p>
        </w:tc>
        <w:tc>
          <w:tcPr>
            <w:tcW w:w="1470" w:type="dxa"/>
            <w:vAlign w:val="center"/>
          </w:tcPr>
          <w:p w14:paraId="0442C50C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54-253)</w:t>
            </w:r>
          </w:p>
        </w:tc>
        <w:tc>
          <w:tcPr>
            <w:tcW w:w="666" w:type="dxa"/>
            <w:vAlign w:val="center"/>
          </w:tcPr>
          <w:p w14:paraId="108E121D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435" w:type="dxa"/>
            <w:vAlign w:val="center"/>
          </w:tcPr>
          <w:p w14:paraId="35599137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61-215)</w:t>
            </w:r>
          </w:p>
        </w:tc>
        <w:tc>
          <w:tcPr>
            <w:tcW w:w="1461" w:type="dxa"/>
            <w:vAlign w:val="center"/>
          </w:tcPr>
          <w:p w14:paraId="4824CB0A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48-180)</w:t>
            </w:r>
          </w:p>
        </w:tc>
        <w:tc>
          <w:tcPr>
            <w:tcW w:w="780" w:type="dxa"/>
            <w:vAlign w:val="center"/>
          </w:tcPr>
          <w:p w14:paraId="468E133A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281362" w:rsidRPr="00B06EE6" w14:paraId="0AE6F639" w14:textId="77777777" w:rsidTr="00C27A64">
        <w:tc>
          <w:tcPr>
            <w:tcW w:w="1985" w:type="dxa"/>
          </w:tcPr>
          <w:p w14:paraId="1B7D2489" w14:textId="77777777" w:rsidR="00281362" w:rsidRPr="00B06EE6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-Selec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), md (IQR)</w:t>
            </w:r>
          </w:p>
        </w:tc>
        <w:tc>
          <w:tcPr>
            <w:tcW w:w="1418" w:type="dxa"/>
            <w:vAlign w:val="center"/>
          </w:tcPr>
          <w:p w14:paraId="2AEF4FC5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(136-326)</w:t>
            </w:r>
          </w:p>
        </w:tc>
        <w:tc>
          <w:tcPr>
            <w:tcW w:w="1470" w:type="dxa"/>
            <w:vAlign w:val="center"/>
          </w:tcPr>
          <w:p w14:paraId="39D414A7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 (154-246)</w:t>
            </w:r>
          </w:p>
        </w:tc>
        <w:tc>
          <w:tcPr>
            <w:tcW w:w="666" w:type="dxa"/>
            <w:vAlign w:val="center"/>
          </w:tcPr>
          <w:p w14:paraId="18292D93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435" w:type="dxa"/>
            <w:vAlign w:val="center"/>
          </w:tcPr>
          <w:p w14:paraId="7EC6313F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(139-281)</w:t>
            </w:r>
          </w:p>
        </w:tc>
        <w:tc>
          <w:tcPr>
            <w:tcW w:w="1461" w:type="dxa"/>
            <w:vAlign w:val="center"/>
          </w:tcPr>
          <w:p w14:paraId="145C3DB8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45-125)</w:t>
            </w:r>
          </w:p>
        </w:tc>
        <w:tc>
          <w:tcPr>
            <w:tcW w:w="780" w:type="dxa"/>
            <w:vAlign w:val="center"/>
          </w:tcPr>
          <w:p w14:paraId="31B86AD3" w14:textId="77777777" w:rsidR="00281362" w:rsidRPr="00564D17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D1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81362" w:rsidRPr="00B06EE6" w14:paraId="17C77331" w14:textId="77777777" w:rsidTr="00C27A64">
        <w:tc>
          <w:tcPr>
            <w:tcW w:w="1985" w:type="dxa"/>
          </w:tcPr>
          <w:p w14:paraId="5980ACD1" w14:textId="0338369C" w:rsidR="00281362" w:rsidRPr="00B06EE6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CAM</w:t>
            </w:r>
            <w:r w:rsidR="00CB58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g/mL), md (IQR)</w:t>
            </w:r>
          </w:p>
        </w:tc>
        <w:tc>
          <w:tcPr>
            <w:tcW w:w="1418" w:type="dxa"/>
            <w:vAlign w:val="center"/>
          </w:tcPr>
          <w:p w14:paraId="3872AC09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 (224-705)</w:t>
            </w:r>
          </w:p>
        </w:tc>
        <w:tc>
          <w:tcPr>
            <w:tcW w:w="1470" w:type="dxa"/>
            <w:vAlign w:val="center"/>
          </w:tcPr>
          <w:p w14:paraId="223EB481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 (218-551)</w:t>
            </w:r>
          </w:p>
        </w:tc>
        <w:tc>
          <w:tcPr>
            <w:tcW w:w="666" w:type="dxa"/>
            <w:vAlign w:val="center"/>
          </w:tcPr>
          <w:p w14:paraId="5A9F8D88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435" w:type="dxa"/>
            <w:vAlign w:val="center"/>
          </w:tcPr>
          <w:p w14:paraId="36057DFD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 (218-578)</w:t>
            </w:r>
          </w:p>
        </w:tc>
        <w:tc>
          <w:tcPr>
            <w:tcW w:w="1461" w:type="dxa"/>
            <w:vAlign w:val="center"/>
          </w:tcPr>
          <w:p w14:paraId="0BBF15C0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121-516)</w:t>
            </w:r>
          </w:p>
        </w:tc>
        <w:tc>
          <w:tcPr>
            <w:tcW w:w="780" w:type="dxa"/>
            <w:vAlign w:val="center"/>
          </w:tcPr>
          <w:p w14:paraId="3CB21B20" w14:textId="77777777" w:rsidR="00281362" w:rsidRPr="00564D17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D17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</w:tr>
      <w:tr w:rsidR="00281362" w:rsidRPr="00B06EE6" w14:paraId="7B9188D8" w14:textId="77777777" w:rsidTr="00C27A64">
        <w:tc>
          <w:tcPr>
            <w:tcW w:w="1985" w:type="dxa"/>
          </w:tcPr>
          <w:p w14:paraId="599AED1A" w14:textId="1E93A0EB" w:rsidR="00281362" w:rsidRPr="00B06EE6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CAM</w:t>
            </w:r>
            <w:r w:rsidR="00CB58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g/mL), md (IQR)</w:t>
            </w:r>
          </w:p>
        </w:tc>
        <w:tc>
          <w:tcPr>
            <w:tcW w:w="1418" w:type="dxa"/>
            <w:vAlign w:val="center"/>
          </w:tcPr>
          <w:p w14:paraId="2786D12B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 (556-819)</w:t>
            </w:r>
          </w:p>
        </w:tc>
        <w:tc>
          <w:tcPr>
            <w:tcW w:w="1470" w:type="dxa"/>
            <w:vAlign w:val="center"/>
          </w:tcPr>
          <w:p w14:paraId="7A132679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3 (602-913)</w:t>
            </w:r>
          </w:p>
        </w:tc>
        <w:tc>
          <w:tcPr>
            <w:tcW w:w="666" w:type="dxa"/>
            <w:vAlign w:val="center"/>
          </w:tcPr>
          <w:p w14:paraId="4BB7F794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435" w:type="dxa"/>
            <w:vAlign w:val="center"/>
          </w:tcPr>
          <w:p w14:paraId="6BA1B9E9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3 (565-899)</w:t>
            </w:r>
          </w:p>
        </w:tc>
        <w:tc>
          <w:tcPr>
            <w:tcW w:w="1461" w:type="dxa"/>
            <w:vAlign w:val="center"/>
          </w:tcPr>
          <w:p w14:paraId="366614FC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 (403-580)</w:t>
            </w:r>
          </w:p>
        </w:tc>
        <w:tc>
          <w:tcPr>
            <w:tcW w:w="780" w:type="dxa"/>
            <w:vAlign w:val="center"/>
          </w:tcPr>
          <w:p w14:paraId="053FCC69" w14:textId="77777777" w:rsidR="00281362" w:rsidRPr="00564D17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D1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81362" w:rsidRPr="00B06EE6" w14:paraId="71C14190" w14:textId="77777777" w:rsidTr="00C27A64">
        <w:tc>
          <w:tcPr>
            <w:tcW w:w="1985" w:type="dxa"/>
          </w:tcPr>
          <w:p w14:paraId="329C05A4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MP1 (ng/mL), </w:t>
            </w:r>
          </w:p>
          <w:p w14:paraId="193BC939" w14:textId="2691240B" w:rsidR="00281362" w:rsidRPr="00B06EE6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d (IQR) </w:t>
            </w:r>
          </w:p>
        </w:tc>
        <w:tc>
          <w:tcPr>
            <w:tcW w:w="1418" w:type="dxa"/>
            <w:vAlign w:val="center"/>
          </w:tcPr>
          <w:p w14:paraId="25A341D6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-6)</w:t>
            </w:r>
          </w:p>
        </w:tc>
        <w:tc>
          <w:tcPr>
            <w:tcW w:w="1470" w:type="dxa"/>
            <w:vAlign w:val="center"/>
          </w:tcPr>
          <w:p w14:paraId="03217614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-4)</w:t>
            </w:r>
          </w:p>
        </w:tc>
        <w:tc>
          <w:tcPr>
            <w:tcW w:w="666" w:type="dxa"/>
            <w:vAlign w:val="center"/>
          </w:tcPr>
          <w:p w14:paraId="35BB8DBF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435" w:type="dxa"/>
            <w:vAlign w:val="center"/>
          </w:tcPr>
          <w:p w14:paraId="77399FDE" w14:textId="1A0C1D20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-5)</w:t>
            </w:r>
          </w:p>
        </w:tc>
        <w:tc>
          <w:tcPr>
            <w:tcW w:w="1461" w:type="dxa"/>
            <w:vAlign w:val="center"/>
          </w:tcPr>
          <w:p w14:paraId="78B7036D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780" w:type="dxa"/>
            <w:vAlign w:val="center"/>
          </w:tcPr>
          <w:p w14:paraId="200B6F80" w14:textId="77777777" w:rsidR="00281362" w:rsidRPr="00564D17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D1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81362" w:rsidRPr="00B06EE6" w14:paraId="214A53FF" w14:textId="77777777" w:rsidTr="00C27A64">
        <w:tc>
          <w:tcPr>
            <w:tcW w:w="1985" w:type="dxa"/>
          </w:tcPr>
          <w:p w14:paraId="29208E11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MP2 (ng/mL), </w:t>
            </w:r>
          </w:p>
          <w:p w14:paraId="1DFD16C5" w14:textId="60F6F45F" w:rsidR="00281362" w:rsidRPr="00B06EE6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8" w:type="dxa"/>
            <w:vAlign w:val="center"/>
          </w:tcPr>
          <w:p w14:paraId="115F34F3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60-81)</w:t>
            </w:r>
          </w:p>
        </w:tc>
        <w:tc>
          <w:tcPr>
            <w:tcW w:w="1470" w:type="dxa"/>
            <w:vAlign w:val="center"/>
          </w:tcPr>
          <w:p w14:paraId="0C7EF64B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55-80)</w:t>
            </w:r>
          </w:p>
        </w:tc>
        <w:tc>
          <w:tcPr>
            <w:tcW w:w="666" w:type="dxa"/>
            <w:vAlign w:val="center"/>
          </w:tcPr>
          <w:p w14:paraId="7DBB4E92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435" w:type="dxa"/>
            <w:vAlign w:val="center"/>
          </w:tcPr>
          <w:p w14:paraId="15C22124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57-80)</w:t>
            </w:r>
          </w:p>
        </w:tc>
        <w:tc>
          <w:tcPr>
            <w:tcW w:w="1461" w:type="dxa"/>
            <w:vAlign w:val="center"/>
          </w:tcPr>
          <w:p w14:paraId="537E1D58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49-79)</w:t>
            </w:r>
          </w:p>
        </w:tc>
        <w:tc>
          <w:tcPr>
            <w:tcW w:w="780" w:type="dxa"/>
            <w:vAlign w:val="center"/>
          </w:tcPr>
          <w:p w14:paraId="2838ACCF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281362" w:rsidRPr="00B06EE6" w14:paraId="123DC375" w14:textId="77777777" w:rsidTr="00C27A64">
        <w:tc>
          <w:tcPr>
            <w:tcW w:w="1985" w:type="dxa"/>
          </w:tcPr>
          <w:p w14:paraId="7D09C450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MP9 (ng/mL), </w:t>
            </w:r>
          </w:p>
          <w:p w14:paraId="3B852C76" w14:textId="7ABD2F2A" w:rsidR="00281362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8" w:type="dxa"/>
            <w:vAlign w:val="center"/>
          </w:tcPr>
          <w:p w14:paraId="7F078800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9-56)</w:t>
            </w:r>
          </w:p>
        </w:tc>
        <w:tc>
          <w:tcPr>
            <w:tcW w:w="1470" w:type="dxa"/>
            <w:vAlign w:val="center"/>
          </w:tcPr>
          <w:p w14:paraId="5EF95FBC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1-66)</w:t>
            </w:r>
          </w:p>
        </w:tc>
        <w:tc>
          <w:tcPr>
            <w:tcW w:w="666" w:type="dxa"/>
            <w:vAlign w:val="center"/>
          </w:tcPr>
          <w:p w14:paraId="1FDA9354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435" w:type="dxa"/>
            <w:vAlign w:val="center"/>
          </w:tcPr>
          <w:p w14:paraId="1F52C3CD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0-59)</w:t>
            </w:r>
          </w:p>
        </w:tc>
        <w:tc>
          <w:tcPr>
            <w:tcW w:w="1461" w:type="dxa"/>
            <w:vAlign w:val="center"/>
          </w:tcPr>
          <w:p w14:paraId="452E517C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4-32)</w:t>
            </w:r>
          </w:p>
        </w:tc>
        <w:tc>
          <w:tcPr>
            <w:tcW w:w="780" w:type="dxa"/>
            <w:vAlign w:val="center"/>
          </w:tcPr>
          <w:p w14:paraId="1CF8DCDD" w14:textId="77777777" w:rsidR="00281362" w:rsidRPr="00564D17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D17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</w:tr>
      <w:tr w:rsidR="00281362" w:rsidRPr="00B06EE6" w14:paraId="53A72CE6" w14:textId="77777777" w:rsidTr="00C27A64">
        <w:tc>
          <w:tcPr>
            <w:tcW w:w="1985" w:type="dxa"/>
          </w:tcPr>
          <w:p w14:paraId="46C75312" w14:textId="77777777" w:rsidR="004C1C7D" w:rsidRDefault="00CB58A7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KN</w:t>
            </w:r>
            <w:r w:rsidR="002813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281362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="00281362">
              <w:rPr>
                <w:rFonts w:ascii="Times New Roman" w:hAnsi="Times New Roman" w:cs="Times New Roman"/>
                <w:sz w:val="20"/>
                <w:szCs w:val="20"/>
              </w:rPr>
              <w:t xml:space="preserve">/mL), </w:t>
            </w:r>
          </w:p>
          <w:p w14:paraId="668029AE" w14:textId="67CABA45" w:rsidR="00281362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8" w:type="dxa"/>
            <w:vAlign w:val="center"/>
          </w:tcPr>
          <w:p w14:paraId="5DCBF1AB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20-40)</w:t>
            </w:r>
          </w:p>
        </w:tc>
        <w:tc>
          <w:tcPr>
            <w:tcW w:w="1470" w:type="dxa"/>
            <w:vAlign w:val="center"/>
          </w:tcPr>
          <w:p w14:paraId="740317D1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0-46)</w:t>
            </w:r>
          </w:p>
        </w:tc>
        <w:tc>
          <w:tcPr>
            <w:tcW w:w="666" w:type="dxa"/>
            <w:vAlign w:val="center"/>
          </w:tcPr>
          <w:p w14:paraId="35B59FF1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435" w:type="dxa"/>
            <w:vAlign w:val="center"/>
          </w:tcPr>
          <w:p w14:paraId="13C5B380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0-43)</w:t>
            </w:r>
          </w:p>
        </w:tc>
        <w:tc>
          <w:tcPr>
            <w:tcW w:w="1461" w:type="dxa"/>
            <w:vAlign w:val="center"/>
          </w:tcPr>
          <w:p w14:paraId="2283EBE6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6-27)</w:t>
            </w:r>
          </w:p>
        </w:tc>
        <w:tc>
          <w:tcPr>
            <w:tcW w:w="780" w:type="dxa"/>
            <w:vAlign w:val="center"/>
          </w:tcPr>
          <w:p w14:paraId="39FDAB73" w14:textId="77777777" w:rsidR="00281362" w:rsidRPr="00523A2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A2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281362" w:rsidRPr="00B06EE6" w14:paraId="44C68DFC" w14:textId="77777777" w:rsidTr="00C27A64">
        <w:tc>
          <w:tcPr>
            <w:tcW w:w="1985" w:type="dxa"/>
          </w:tcPr>
          <w:p w14:paraId="4F725064" w14:textId="77777777" w:rsidR="00281362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-CSF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), md (IQR)</w:t>
            </w:r>
          </w:p>
        </w:tc>
        <w:tc>
          <w:tcPr>
            <w:tcW w:w="1418" w:type="dxa"/>
            <w:vAlign w:val="center"/>
          </w:tcPr>
          <w:p w14:paraId="6F82E830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-11)</w:t>
            </w:r>
          </w:p>
        </w:tc>
        <w:tc>
          <w:tcPr>
            <w:tcW w:w="1470" w:type="dxa"/>
            <w:vAlign w:val="center"/>
          </w:tcPr>
          <w:p w14:paraId="0C126DCE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-11)</w:t>
            </w:r>
          </w:p>
        </w:tc>
        <w:tc>
          <w:tcPr>
            <w:tcW w:w="666" w:type="dxa"/>
            <w:vAlign w:val="center"/>
          </w:tcPr>
          <w:p w14:paraId="3A0B2EC2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435" w:type="dxa"/>
            <w:vAlign w:val="center"/>
          </w:tcPr>
          <w:p w14:paraId="5A0DA7C9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-11)</w:t>
            </w:r>
          </w:p>
        </w:tc>
        <w:tc>
          <w:tcPr>
            <w:tcW w:w="1461" w:type="dxa"/>
            <w:vAlign w:val="center"/>
          </w:tcPr>
          <w:p w14:paraId="58EAA5A8" w14:textId="77777777" w:rsidR="00281362" w:rsidRPr="00B06EE6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-8)</w:t>
            </w:r>
          </w:p>
        </w:tc>
        <w:tc>
          <w:tcPr>
            <w:tcW w:w="780" w:type="dxa"/>
            <w:vAlign w:val="center"/>
          </w:tcPr>
          <w:p w14:paraId="3CE1FD7E" w14:textId="77777777" w:rsidR="00281362" w:rsidRPr="00676BFD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6BFD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</w:tr>
      <w:tr w:rsidR="00281362" w:rsidRPr="00A3232F" w14:paraId="49DAAC38" w14:textId="77777777" w:rsidTr="00C27A64">
        <w:tc>
          <w:tcPr>
            <w:tcW w:w="1985" w:type="dxa"/>
          </w:tcPr>
          <w:p w14:paraId="6758D603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323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L-10 (</w:t>
            </w:r>
            <w:proofErr w:type="spellStart"/>
            <w:r w:rsidRPr="00A323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g</w:t>
            </w:r>
            <w:proofErr w:type="spellEnd"/>
            <w:r w:rsidRPr="00A323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proofErr w:type="spellStart"/>
            <w:r w:rsidRPr="00A323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L</w:t>
            </w:r>
            <w:proofErr w:type="spellEnd"/>
            <w:r w:rsidRPr="00A323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), </w:t>
            </w:r>
          </w:p>
          <w:p w14:paraId="1041D3C4" w14:textId="56170EF9" w:rsidR="00281362" w:rsidRPr="00A3232F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3232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d (IQR)</w:t>
            </w:r>
          </w:p>
        </w:tc>
        <w:tc>
          <w:tcPr>
            <w:tcW w:w="1418" w:type="dxa"/>
            <w:vAlign w:val="center"/>
          </w:tcPr>
          <w:p w14:paraId="4865CA2A" w14:textId="77777777" w:rsidR="00281362" w:rsidRPr="00A3232F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 (7-16)</w:t>
            </w:r>
          </w:p>
        </w:tc>
        <w:tc>
          <w:tcPr>
            <w:tcW w:w="1470" w:type="dxa"/>
            <w:vAlign w:val="center"/>
          </w:tcPr>
          <w:p w14:paraId="04097D6F" w14:textId="77777777" w:rsidR="00281362" w:rsidRPr="00A3232F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 (7-15)</w:t>
            </w:r>
          </w:p>
        </w:tc>
        <w:tc>
          <w:tcPr>
            <w:tcW w:w="666" w:type="dxa"/>
            <w:vAlign w:val="center"/>
          </w:tcPr>
          <w:p w14:paraId="7B1DCC6F" w14:textId="77777777" w:rsidR="00281362" w:rsidRPr="00A3232F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48</w:t>
            </w:r>
          </w:p>
        </w:tc>
        <w:tc>
          <w:tcPr>
            <w:tcW w:w="1435" w:type="dxa"/>
            <w:vAlign w:val="center"/>
          </w:tcPr>
          <w:p w14:paraId="4138B89C" w14:textId="77777777" w:rsidR="00281362" w:rsidRPr="00A3232F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 (7-16)</w:t>
            </w:r>
          </w:p>
        </w:tc>
        <w:tc>
          <w:tcPr>
            <w:tcW w:w="1461" w:type="dxa"/>
            <w:vAlign w:val="center"/>
          </w:tcPr>
          <w:p w14:paraId="380EFCEF" w14:textId="77777777" w:rsidR="00281362" w:rsidRPr="00A3232F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 (5-9)</w:t>
            </w:r>
          </w:p>
        </w:tc>
        <w:tc>
          <w:tcPr>
            <w:tcW w:w="780" w:type="dxa"/>
            <w:vAlign w:val="center"/>
          </w:tcPr>
          <w:p w14:paraId="320A2282" w14:textId="77777777" w:rsidR="00281362" w:rsidRPr="00676BFD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676BF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&lt;0.001</w:t>
            </w:r>
          </w:p>
        </w:tc>
      </w:tr>
      <w:tr w:rsidR="00281362" w:rsidRPr="00D312DE" w14:paraId="326819CD" w14:textId="77777777" w:rsidTr="00C27A64">
        <w:tc>
          <w:tcPr>
            <w:tcW w:w="1985" w:type="dxa"/>
          </w:tcPr>
          <w:p w14:paraId="4DA65726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2DE"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β</w:t>
            </w:r>
            <w:r w:rsidRPr="00D312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312DE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D312DE">
              <w:rPr>
                <w:rFonts w:ascii="Times New Roman" w:hAnsi="Times New Roman" w:cs="Times New Roman"/>
                <w:sz w:val="20"/>
                <w:szCs w:val="20"/>
              </w:rPr>
              <w:t xml:space="preserve">/mL), </w:t>
            </w:r>
          </w:p>
          <w:p w14:paraId="650DB5C3" w14:textId="016A2DD7" w:rsidR="00281362" w:rsidRPr="00D312DE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12DE"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8" w:type="dxa"/>
            <w:vAlign w:val="center"/>
          </w:tcPr>
          <w:p w14:paraId="5A02D660" w14:textId="77777777" w:rsidR="00281362" w:rsidRPr="00D312D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8-1.6)</w:t>
            </w:r>
          </w:p>
        </w:tc>
        <w:tc>
          <w:tcPr>
            <w:tcW w:w="1470" w:type="dxa"/>
            <w:vAlign w:val="center"/>
          </w:tcPr>
          <w:p w14:paraId="39E7073A" w14:textId="77777777" w:rsidR="00281362" w:rsidRPr="00D312D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5-1.5)</w:t>
            </w:r>
          </w:p>
        </w:tc>
        <w:tc>
          <w:tcPr>
            <w:tcW w:w="666" w:type="dxa"/>
            <w:vAlign w:val="center"/>
          </w:tcPr>
          <w:p w14:paraId="6F0D1A8D" w14:textId="77777777" w:rsidR="00281362" w:rsidRPr="00D312D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435" w:type="dxa"/>
            <w:vAlign w:val="center"/>
          </w:tcPr>
          <w:p w14:paraId="64C0954C" w14:textId="77777777" w:rsidR="00281362" w:rsidRPr="00D312D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5-1.5)</w:t>
            </w:r>
          </w:p>
        </w:tc>
        <w:tc>
          <w:tcPr>
            <w:tcW w:w="1461" w:type="dxa"/>
            <w:vAlign w:val="center"/>
          </w:tcPr>
          <w:p w14:paraId="4B2C6B09" w14:textId="77777777" w:rsidR="00281362" w:rsidRPr="00D312D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4-0.8)</w:t>
            </w:r>
          </w:p>
        </w:tc>
        <w:tc>
          <w:tcPr>
            <w:tcW w:w="780" w:type="dxa"/>
            <w:vAlign w:val="center"/>
          </w:tcPr>
          <w:p w14:paraId="02131DBA" w14:textId="77777777" w:rsidR="00281362" w:rsidRPr="00676BFD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6BFD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281362" w:rsidRPr="00AD7A1E" w14:paraId="642A87E8" w14:textId="77777777" w:rsidTr="00C27A64">
        <w:tc>
          <w:tcPr>
            <w:tcW w:w="1985" w:type="dxa"/>
          </w:tcPr>
          <w:p w14:paraId="616D4D32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D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L-6 (</w:t>
            </w:r>
            <w:proofErr w:type="spellStart"/>
            <w:r w:rsidRPr="00AD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g</w:t>
            </w:r>
            <w:proofErr w:type="spellEnd"/>
            <w:r w:rsidRPr="00AD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proofErr w:type="spellStart"/>
            <w:r w:rsidRPr="00AD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L</w:t>
            </w:r>
            <w:proofErr w:type="spellEnd"/>
            <w:r w:rsidRPr="00AD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), </w:t>
            </w:r>
          </w:p>
          <w:p w14:paraId="5EB28DE9" w14:textId="39376AEE" w:rsidR="00281362" w:rsidRPr="00AD7A1E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D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d (IQR)</w:t>
            </w:r>
          </w:p>
        </w:tc>
        <w:tc>
          <w:tcPr>
            <w:tcW w:w="1418" w:type="dxa"/>
            <w:vAlign w:val="center"/>
          </w:tcPr>
          <w:p w14:paraId="02FB1C95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 (0.5-1.9)</w:t>
            </w:r>
          </w:p>
        </w:tc>
        <w:tc>
          <w:tcPr>
            <w:tcW w:w="1470" w:type="dxa"/>
            <w:vAlign w:val="center"/>
          </w:tcPr>
          <w:p w14:paraId="76843A0C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2 (0.4-2.9)</w:t>
            </w:r>
          </w:p>
        </w:tc>
        <w:tc>
          <w:tcPr>
            <w:tcW w:w="666" w:type="dxa"/>
            <w:vAlign w:val="center"/>
          </w:tcPr>
          <w:p w14:paraId="49B3C7DC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95</w:t>
            </w:r>
          </w:p>
        </w:tc>
        <w:tc>
          <w:tcPr>
            <w:tcW w:w="1435" w:type="dxa"/>
            <w:vAlign w:val="center"/>
          </w:tcPr>
          <w:p w14:paraId="11072A40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 (0.2-2.8)</w:t>
            </w:r>
          </w:p>
        </w:tc>
        <w:tc>
          <w:tcPr>
            <w:tcW w:w="1461" w:type="dxa"/>
            <w:vAlign w:val="center"/>
          </w:tcPr>
          <w:p w14:paraId="5AEC9F3B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 (0.1-1)</w:t>
            </w:r>
          </w:p>
        </w:tc>
        <w:tc>
          <w:tcPr>
            <w:tcW w:w="780" w:type="dxa"/>
            <w:vAlign w:val="center"/>
          </w:tcPr>
          <w:p w14:paraId="42A58D4C" w14:textId="77777777" w:rsidR="00281362" w:rsidRPr="00676BFD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676BF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0.010</w:t>
            </w:r>
          </w:p>
        </w:tc>
      </w:tr>
      <w:tr w:rsidR="00281362" w:rsidRPr="00AD7A1E" w14:paraId="083871A5" w14:textId="77777777" w:rsidTr="00C27A64">
        <w:tc>
          <w:tcPr>
            <w:tcW w:w="1985" w:type="dxa"/>
          </w:tcPr>
          <w:p w14:paraId="1E0E03C1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L-8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), </w:t>
            </w:r>
          </w:p>
          <w:p w14:paraId="4EACAD51" w14:textId="1AB2CE0B" w:rsidR="00281362" w:rsidRPr="00AD7A1E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d (IQR)</w:t>
            </w:r>
          </w:p>
        </w:tc>
        <w:tc>
          <w:tcPr>
            <w:tcW w:w="1418" w:type="dxa"/>
            <w:vAlign w:val="center"/>
          </w:tcPr>
          <w:p w14:paraId="5181D4B1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4 (1.2-4.1)</w:t>
            </w:r>
          </w:p>
        </w:tc>
        <w:tc>
          <w:tcPr>
            <w:tcW w:w="1470" w:type="dxa"/>
            <w:vAlign w:val="center"/>
          </w:tcPr>
          <w:p w14:paraId="7CC96316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4 (1.3-5.7)</w:t>
            </w:r>
          </w:p>
        </w:tc>
        <w:tc>
          <w:tcPr>
            <w:tcW w:w="666" w:type="dxa"/>
            <w:vAlign w:val="center"/>
          </w:tcPr>
          <w:p w14:paraId="54EB4C8F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65</w:t>
            </w:r>
          </w:p>
        </w:tc>
        <w:tc>
          <w:tcPr>
            <w:tcW w:w="1435" w:type="dxa"/>
            <w:vAlign w:val="center"/>
          </w:tcPr>
          <w:p w14:paraId="61E4F6AB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4 (1.3-4.4)</w:t>
            </w:r>
          </w:p>
        </w:tc>
        <w:tc>
          <w:tcPr>
            <w:tcW w:w="1461" w:type="dxa"/>
            <w:vAlign w:val="center"/>
          </w:tcPr>
          <w:p w14:paraId="27D7ED77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 (0.3-1.5)</w:t>
            </w:r>
          </w:p>
        </w:tc>
        <w:tc>
          <w:tcPr>
            <w:tcW w:w="780" w:type="dxa"/>
            <w:vAlign w:val="center"/>
          </w:tcPr>
          <w:p w14:paraId="21BDC4ED" w14:textId="77777777" w:rsidR="00281362" w:rsidRPr="00676BFD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676BF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&lt;0.001</w:t>
            </w:r>
          </w:p>
        </w:tc>
      </w:tr>
      <w:tr w:rsidR="00281362" w:rsidRPr="00AD7A1E" w14:paraId="343786AE" w14:textId="77777777" w:rsidTr="00C27A64">
        <w:tc>
          <w:tcPr>
            <w:tcW w:w="1985" w:type="dxa"/>
          </w:tcPr>
          <w:p w14:paraId="5897480C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A1E">
              <w:rPr>
                <w:rFonts w:ascii="Times New Roman" w:hAnsi="Times New Roman" w:cs="Times New Roman"/>
                <w:sz w:val="20"/>
                <w:szCs w:val="20"/>
              </w:rPr>
              <w:t>M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A</w:t>
            </w:r>
            <w:r w:rsidRPr="00AD7A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D7A1E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AD7A1E">
              <w:rPr>
                <w:rFonts w:ascii="Times New Roman" w:hAnsi="Times New Roman" w:cs="Times New Roman"/>
                <w:sz w:val="20"/>
                <w:szCs w:val="20"/>
              </w:rPr>
              <w:t xml:space="preserve">/mL), </w:t>
            </w:r>
          </w:p>
          <w:p w14:paraId="786C8D98" w14:textId="3EB3DC36" w:rsidR="00281362" w:rsidRPr="00AD7A1E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A1E"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8" w:type="dxa"/>
            <w:vAlign w:val="center"/>
          </w:tcPr>
          <w:p w14:paraId="77810B6F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7-14)</w:t>
            </w:r>
          </w:p>
        </w:tc>
        <w:tc>
          <w:tcPr>
            <w:tcW w:w="1470" w:type="dxa"/>
            <w:vAlign w:val="center"/>
          </w:tcPr>
          <w:p w14:paraId="2CA08E0C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-13)</w:t>
            </w:r>
          </w:p>
        </w:tc>
        <w:tc>
          <w:tcPr>
            <w:tcW w:w="666" w:type="dxa"/>
            <w:vAlign w:val="center"/>
          </w:tcPr>
          <w:p w14:paraId="26762B6B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435" w:type="dxa"/>
            <w:vAlign w:val="center"/>
          </w:tcPr>
          <w:p w14:paraId="1E6C5F2C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6-13)</w:t>
            </w:r>
          </w:p>
        </w:tc>
        <w:tc>
          <w:tcPr>
            <w:tcW w:w="1461" w:type="dxa"/>
            <w:vAlign w:val="center"/>
          </w:tcPr>
          <w:p w14:paraId="3E8BD069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-9)</w:t>
            </w:r>
          </w:p>
        </w:tc>
        <w:tc>
          <w:tcPr>
            <w:tcW w:w="780" w:type="dxa"/>
            <w:vAlign w:val="center"/>
          </w:tcPr>
          <w:p w14:paraId="14C7132E" w14:textId="77777777" w:rsidR="00281362" w:rsidRPr="00676BFD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6BF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81362" w:rsidRPr="00AD7A1E" w14:paraId="243C0566" w14:textId="77777777" w:rsidTr="00C27A64">
        <w:tc>
          <w:tcPr>
            <w:tcW w:w="1985" w:type="dxa"/>
          </w:tcPr>
          <w:p w14:paraId="1513D405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α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mL), </w:t>
            </w:r>
          </w:p>
          <w:p w14:paraId="5136992D" w14:textId="34B97379" w:rsidR="00281362" w:rsidRPr="00AD7A1E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8" w:type="dxa"/>
            <w:vAlign w:val="center"/>
          </w:tcPr>
          <w:p w14:paraId="369F36A1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-7)</w:t>
            </w:r>
          </w:p>
        </w:tc>
        <w:tc>
          <w:tcPr>
            <w:tcW w:w="1470" w:type="dxa"/>
            <w:vAlign w:val="center"/>
          </w:tcPr>
          <w:p w14:paraId="14FF8BD1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-6)</w:t>
            </w:r>
          </w:p>
        </w:tc>
        <w:tc>
          <w:tcPr>
            <w:tcW w:w="666" w:type="dxa"/>
            <w:vAlign w:val="center"/>
          </w:tcPr>
          <w:p w14:paraId="2AA395C9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435" w:type="dxa"/>
            <w:vAlign w:val="center"/>
          </w:tcPr>
          <w:p w14:paraId="60B61716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-6)</w:t>
            </w:r>
          </w:p>
        </w:tc>
        <w:tc>
          <w:tcPr>
            <w:tcW w:w="1461" w:type="dxa"/>
            <w:vAlign w:val="center"/>
          </w:tcPr>
          <w:p w14:paraId="44A08361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-3)</w:t>
            </w:r>
          </w:p>
        </w:tc>
        <w:tc>
          <w:tcPr>
            <w:tcW w:w="780" w:type="dxa"/>
            <w:vAlign w:val="center"/>
          </w:tcPr>
          <w:p w14:paraId="5CDCF8A7" w14:textId="77777777" w:rsidR="00281362" w:rsidRPr="00A85E43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5E4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81362" w:rsidRPr="00AD7A1E" w14:paraId="530C3A69" w14:textId="77777777" w:rsidTr="00C27A64">
        <w:tc>
          <w:tcPr>
            <w:tcW w:w="1985" w:type="dxa"/>
            <w:tcBorders>
              <w:bottom w:val="single" w:sz="4" w:space="0" w:color="auto"/>
            </w:tcBorders>
          </w:tcPr>
          <w:p w14:paraId="498FB083" w14:textId="77777777" w:rsidR="004C1C7D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P-1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mL), </w:t>
            </w:r>
          </w:p>
          <w:p w14:paraId="2DA7CEA8" w14:textId="28737D57" w:rsidR="00281362" w:rsidRDefault="00281362" w:rsidP="003929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 (IQ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AFCA24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72-134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07EA8905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87-159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B97324C" w14:textId="77777777" w:rsidR="00281362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2717145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84-155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55130782" w14:textId="77777777" w:rsidR="00281362" w:rsidRPr="00AD7A1E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62-107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5613DCD8" w14:textId="77777777" w:rsidR="00281362" w:rsidRPr="00A85E43" w:rsidRDefault="00281362" w:rsidP="003929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5E43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</w:tr>
    </w:tbl>
    <w:p w14:paraId="100D8059" w14:textId="60BCF9CE" w:rsidR="003F11BA" w:rsidRDefault="003F11BA" w:rsidP="003F11B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11BA">
        <w:rPr>
          <w:rFonts w:ascii="Times New Roman" w:hAnsi="Times New Roman" w:cs="Times New Roman"/>
          <w:sz w:val="20"/>
          <w:szCs w:val="20"/>
          <w:lang w:val="en-US"/>
        </w:rPr>
        <w:t xml:space="preserve">FABP4 (fatty acid binding protein 4); </w:t>
      </w:r>
      <w:proofErr w:type="spellStart"/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>sP-selectin</w:t>
      </w:r>
      <w:proofErr w:type="spellEnd"/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 xml:space="preserve"> (soluble P-</w:t>
      </w:r>
      <w:proofErr w:type="spellStart"/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>selectin</w:t>
      </w:r>
      <w:proofErr w:type="spellEnd"/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 xml:space="preserve">); sICAM-1 (soluble intercellular adhesion molecule-1); sVCAM-1 (soluble vascular cell adhesion molecule-1); MMP (matrix </w:t>
      </w:r>
      <w:proofErr w:type="spellStart"/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>metalloproteinases</w:t>
      </w:r>
      <w:proofErr w:type="spellEnd"/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>); FKN (</w:t>
      </w:r>
      <w:proofErr w:type="spellStart"/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>fractalkine</w:t>
      </w:r>
      <w:proofErr w:type="spellEnd"/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r w:rsidRPr="003F11BA">
        <w:rPr>
          <w:rFonts w:ascii="Times New Roman" w:hAnsi="Times New Roman" w:cs="Times New Roman"/>
          <w:sz w:val="20"/>
          <w:szCs w:val="20"/>
          <w:lang w:val="en-US"/>
        </w:rPr>
        <w:t>GM-CSF (granulocyte-macrophage colony-stimulating factor)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F11BA">
        <w:rPr>
          <w:rFonts w:ascii="Times New Roman" w:hAnsi="Times New Roman" w:cs="Times New Roman"/>
          <w:sz w:val="20"/>
          <w:szCs w:val="20"/>
          <w:lang w:val="en-US"/>
        </w:rPr>
        <w:t xml:space="preserve">IL (interleukin); </w:t>
      </w:r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>MIP3A (macrophage inflammatory protein-3); TNF-</w:t>
      </w:r>
      <w:r w:rsidR="00BD02BE" w:rsidRPr="003F11BA">
        <w:rPr>
          <w:rFonts w:ascii="Symbol" w:hAnsi="Symbol" w:cs="Times New Roman"/>
          <w:sz w:val="20"/>
          <w:szCs w:val="20"/>
          <w:lang w:val="en-US"/>
        </w:rPr>
        <w:t></w:t>
      </w:r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 xml:space="preserve"> (tumor necrosis factor-</w:t>
      </w:r>
      <w:r w:rsidR="00BD02BE" w:rsidRPr="003F11BA">
        <w:rPr>
          <w:rFonts w:ascii="Symbol" w:hAnsi="Symbol" w:cs="Times New Roman"/>
          <w:sz w:val="20"/>
          <w:szCs w:val="20"/>
          <w:lang w:val="en-US"/>
        </w:rPr>
        <w:t></w:t>
      </w:r>
      <w:r w:rsidR="00BD02BE" w:rsidRPr="003F11B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D02B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3F11BA">
        <w:rPr>
          <w:rFonts w:ascii="Times New Roman" w:hAnsi="Times New Roman" w:cs="Times New Roman"/>
          <w:sz w:val="20"/>
          <w:szCs w:val="20"/>
          <w:lang w:val="en-US"/>
        </w:rPr>
        <w:t>MCP-1 (mono</w:t>
      </w:r>
      <w:r w:rsidR="00BD02BE">
        <w:rPr>
          <w:rFonts w:ascii="Times New Roman" w:hAnsi="Times New Roman" w:cs="Times New Roman"/>
          <w:sz w:val="20"/>
          <w:szCs w:val="20"/>
          <w:lang w:val="en-US"/>
        </w:rPr>
        <w:t>cyte chemoattractant protein-1)</w:t>
      </w:r>
      <w:r w:rsidRPr="003F11B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6ACF2E9F" w14:textId="73B1DFB1" w:rsidR="003F11BA" w:rsidRPr="00AE7D28" w:rsidRDefault="006A0050" w:rsidP="003F11B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A0050">
        <w:rPr>
          <w:rFonts w:ascii="Times New Roman" w:hAnsi="Times New Roman" w:cs="Times New Roman"/>
          <w:sz w:val="20"/>
          <w:szCs w:val="20"/>
          <w:lang w:val="en-US"/>
        </w:rPr>
        <w:t>Wilcoxon rank</w:t>
      </w:r>
      <w:ins w:id="0" w:author="Sonia Benitez Gonzalez" w:date="2022-01-17T16:08:00Z">
        <w:r w:rsidR="00B313AB">
          <w:rPr>
            <w:rFonts w:ascii="Times New Roman" w:hAnsi="Times New Roman" w:cs="Times New Roman"/>
            <w:sz w:val="20"/>
            <w:szCs w:val="20"/>
            <w:lang w:val="en-US"/>
          </w:rPr>
          <w:t>-</w:t>
        </w:r>
      </w:ins>
      <w:del w:id="1" w:author="Sonia Benitez Gonzalez" w:date="2022-01-17T16:08:00Z">
        <w:r w:rsidRPr="006A0050" w:rsidDel="00B313AB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</w:delText>
        </w:r>
      </w:del>
      <w:r w:rsidRPr="006A0050">
        <w:rPr>
          <w:rFonts w:ascii="Times New Roman" w:hAnsi="Times New Roman" w:cs="Times New Roman"/>
          <w:sz w:val="20"/>
          <w:szCs w:val="20"/>
          <w:lang w:val="en-US"/>
        </w:rPr>
        <w:t>sum test</w:t>
      </w:r>
      <w:r w:rsidR="004C1C7D">
        <w:rPr>
          <w:rFonts w:ascii="Times New Roman" w:hAnsi="Times New Roman" w:cs="Times New Roman"/>
          <w:sz w:val="20"/>
          <w:szCs w:val="20"/>
          <w:lang w:val="en-US"/>
        </w:rPr>
        <w:t xml:space="preserve"> was used to compare between groups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3F11B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F11BA" w:rsidRPr="00865BF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3F11BA" w:rsidRPr="00865BFA">
        <w:rPr>
          <w:rFonts w:ascii="Times New Roman" w:hAnsi="Times New Roman" w:cs="Times New Roman"/>
          <w:sz w:val="20"/>
          <w:szCs w:val="20"/>
          <w:lang w:val="en-US"/>
        </w:rPr>
        <w:t>&lt;0.05 in</w:t>
      </w:r>
      <w:r w:rsidR="004C1C7D">
        <w:rPr>
          <w:rFonts w:ascii="Times New Roman" w:hAnsi="Times New Roman" w:cs="Times New Roman"/>
          <w:sz w:val="20"/>
          <w:szCs w:val="20"/>
          <w:lang w:val="en-US"/>
        </w:rPr>
        <w:t>dicates significant differences.</w:t>
      </w:r>
    </w:p>
    <w:p w14:paraId="293C8612" w14:textId="51359B4A" w:rsidR="003F11BA" w:rsidRPr="003F11BA" w:rsidRDefault="003F11BA" w:rsidP="00951F28">
      <w:pPr>
        <w:spacing w:line="276" w:lineRule="auto"/>
        <w:jc w:val="both"/>
        <w:rPr>
          <w:rFonts w:ascii="Times New Roman" w:hAnsi="Times New Roman" w:cs="Times New Roman"/>
          <w:color w:val="0070C0"/>
          <w:sz w:val="20"/>
          <w:szCs w:val="20"/>
          <w:lang w:val="en-US"/>
        </w:rPr>
      </w:pPr>
      <w:bookmarkStart w:id="2" w:name="_GoBack"/>
      <w:bookmarkEnd w:id="2"/>
    </w:p>
    <w:sectPr w:rsidR="003F11BA" w:rsidRPr="003F11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B0428B" w16cid:durableId="24A7187E"/>
  <w16cid:commentId w16cid:paraId="3D73B5F1" w16cid:durableId="24A71AC1"/>
  <w16cid:commentId w16cid:paraId="0E2E16C2" w16cid:durableId="24A71C20"/>
  <w16cid:commentId w16cid:paraId="78785ECE" w16cid:durableId="24A71E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TU3tTAxsTS1tLBU0lEKTi0uzszPAykwrAUA/cFC9CwAAAA="/>
  </w:docVars>
  <w:rsids>
    <w:rsidRoot w:val="002C312F"/>
    <w:rsid w:val="00040555"/>
    <w:rsid w:val="00057BC6"/>
    <w:rsid w:val="00063AFB"/>
    <w:rsid w:val="000E0612"/>
    <w:rsid w:val="00124F63"/>
    <w:rsid w:val="00127F61"/>
    <w:rsid w:val="00142D01"/>
    <w:rsid w:val="001434E2"/>
    <w:rsid w:val="0015587B"/>
    <w:rsid w:val="00172CBB"/>
    <w:rsid w:val="00173528"/>
    <w:rsid w:val="001A28A9"/>
    <w:rsid w:val="001A78D4"/>
    <w:rsid w:val="001B246C"/>
    <w:rsid w:val="001E2C4A"/>
    <w:rsid w:val="001E3038"/>
    <w:rsid w:val="001E33D1"/>
    <w:rsid w:val="001F6494"/>
    <w:rsid w:val="0022386A"/>
    <w:rsid w:val="0023679D"/>
    <w:rsid w:val="00281362"/>
    <w:rsid w:val="002C312F"/>
    <w:rsid w:val="002D64FD"/>
    <w:rsid w:val="002D7F4D"/>
    <w:rsid w:val="002E45B9"/>
    <w:rsid w:val="002F2751"/>
    <w:rsid w:val="00306DBF"/>
    <w:rsid w:val="00355171"/>
    <w:rsid w:val="00361ED7"/>
    <w:rsid w:val="00386D36"/>
    <w:rsid w:val="00390CF9"/>
    <w:rsid w:val="003929C9"/>
    <w:rsid w:val="0039367E"/>
    <w:rsid w:val="003C430D"/>
    <w:rsid w:val="003C7F32"/>
    <w:rsid w:val="003F11BA"/>
    <w:rsid w:val="00411CAB"/>
    <w:rsid w:val="004224B2"/>
    <w:rsid w:val="00461BD8"/>
    <w:rsid w:val="004743F1"/>
    <w:rsid w:val="00480BD5"/>
    <w:rsid w:val="004C1C7D"/>
    <w:rsid w:val="004D1EC6"/>
    <w:rsid w:val="004D614F"/>
    <w:rsid w:val="00503D5C"/>
    <w:rsid w:val="00514037"/>
    <w:rsid w:val="00550096"/>
    <w:rsid w:val="00550CC4"/>
    <w:rsid w:val="00561EC1"/>
    <w:rsid w:val="005A3C17"/>
    <w:rsid w:val="005B78E9"/>
    <w:rsid w:val="00624962"/>
    <w:rsid w:val="006304F9"/>
    <w:rsid w:val="00672828"/>
    <w:rsid w:val="00675EE3"/>
    <w:rsid w:val="00680621"/>
    <w:rsid w:val="006A0050"/>
    <w:rsid w:val="006A01EA"/>
    <w:rsid w:val="006A7C7C"/>
    <w:rsid w:val="00742633"/>
    <w:rsid w:val="00774802"/>
    <w:rsid w:val="00783834"/>
    <w:rsid w:val="007A76DE"/>
    <w:rsid w:val="007C5454"/>
    <w:rsid w:val="007F5F0A"/>
    <w:rsid w:val="0081081D"/>
    <w:rsid w:val="00812B36"/>
    <w:rsid w:val="00822EB8"/>
    <w:rsid w:val="0084211E"/>
    <w:rsid w:val="00865BFA"/>
    <w:rsid w:val="008A1915"/>
    <w:rsid w:val="008D1325"/>
    <w:rsid w:val="008D488C"/>
    <w:rsid w:val="008F02F2"/>
    <w:rsid w:val="00915C29"/>
    <w:rsid w:val="00920485"/>
    <w:rsid w:val="00936253"/>
    <w:rsid w:val="009410C5"/>
    <w:rsid w:val="00942238"/>
    <w:rsid w:val="00951F28"/>
    <w:rsid w:val="00956B6D"/>
    <w:rsid w:val="009B4723"/>
    <w:rsid w:val="009C4D50"/>
    <w:rsid w:val="009D5FBF"/>
    <w:rsid w:val="009F5E8F"/>
    <w:rsid w:val="00A0733E"/>
    <w:rsid w:val="00A1085B"/>
    <w:rsid w:val="00A1316C"/>
    <w:rsid w:val="00A16C39"/>
    <w:rsid w:val="00A320E8"/>
    <w:rsid w:val="00A32B92"/>
    <w:rsid w:val="00A565A9"/>
    <w:rsid w:val="00A7081C"/>
    <w:rsid w:val="00A84513"/>
    <w:rsid w:val="00AC58C8"/>
    <w:rsid w:val="00AD5149"/>
    <w:rsid w:val="00AE7D28"/>
    <w:rsid w:val="00AF31D2"/>
    <w:rsid w:val="00B21540"/>
    <w:rsid w:val="00B2325D"/>
    <w:rsid w:val="00B27061"/>
    <w:rsid w:val="00B2746B"/>
    <w:rsid w:val="00B313AB"/>
    <w:rsid w:val="00BA1C97"/>
    <w:rsid w:val="00BD02BE"/>
    <w:rsid w:val="00BD41C8"/>
    <w:rsid w:val="00BE60B8"/>
    <w:rsid w:val="00C20978"/>
    <w:rsid w:val="00C27A64"/>
    <w:rsid w:val="00C7137B"/>
    <w:rsid w:val="00C948A5"/>
    <w:rsid w:val="00CB58A7"/>
    <w:rsid w:val="00CC6A31"/>
    <w:rsid w:val="00CD37BD"/>
    <w:rsid w:val="00CD4A54"/>
    <w:rsid w:val="00CD7D50"/>
    <w:rsid w:val="00CF3CAF"/>
    <w:rsid w:val="00D133A9"/>
    <w:rsid w:val="00D4644D"/>
    <w:rsid w:val="00D64D49"/>
    <w:rsid w:val="00D763AA"/>
    <w:rsid w:val="00DE22DE"/>
    <w:rsid w:val="00E3354B"/>
    <w:rsid w:val="00E711F0"/>
    <w:rsid w:val="00EF2A38"/>
    <w:rsid w:val="00F2151A"/>
    <w:rsid w:val="00F24457"/>
    <w:rsid w:val="00F26819"/>
    <w:rsid w:val="00F700DE"/>
    <w:rsid w:val="00F97380"/>
    <w:rsid w:val="00FA6075"/>
    <w:rsid w:val="00FB7016"/>
    <w:rsid w:val="00FE020C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11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D49"/>
    <w:pPr>
      <w:spacing w:after="0" w:line="240" w:lineRule="auto"/>
    </w:pPr>
    <w:rPr>
      <w:sz w:val="24"/>
      <w:szCs w:val="24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semiHidden/>
    <w:unhideWhenUsed/>
    <w:rsid w:val="002C312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2C312F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2C312F"/>
    <w:rPr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2C312F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C312F"/>
    <w:rPr>
      <w:rFonts w:ascii="Tahoma" w:hAnsi="Tahoma" w:cs="Tahoma"/>
      <w:sz w:val="16"/>
      <w:szCs w:val="16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42238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42238"/>
    <w:rPr>
      <w:b/>
      <w:bCs/>
      <w:sz w:val="20"/>
      <w:szCs w:val="20"/>
    </w:rPr>
  </w:style>
  <w:style w:type="character" w:customStyle="1" w:styleId="MDPI31textCar">
    <w:name w:val="MDPI_3.1_text Car"/>
    <w:basedOn w:val="Tipusdelletraperdefectedelpargraf"/>
    <w:link w:val="MDPI31text"/>
    <w:uiPriority w:val="99"/>
    <w:locked/>
    <w:rsid w:val="004D1EC6"/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1text">
    <w:name w:val="MDPI_3.1_text"/>
    <w:link w:val="MDPI31textCar"/>
    <w:uiPriority w:val="99"/>
    <w:qFormat/>
    <w:rsid w:val="004D1EC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table" w:styleId="Taulaambquadrcula">
    <w:name w:val="Table Grid"/>
    <w:basedOn w:val="Taulanormal"/>
    <w:uiPriority w:val="39"/>
    <w:rsid w:val="0028136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Tipusdelletraperdefectedelpargraf"/>
    <w:rsid w:val="006A7C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D49"/>
    <w:pPr>
      <w:spacing w:after="0" w:line="240" w:lineRule="auto"/>
    </w:pPr>
    <w:rPr>
      <w:sz w:val="24"/>
      <w:szCs w:val="24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semiHidden/>
    <w:unhideWhenUsed/>
    <w:rsid w:val="002C312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2C312F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2C312F"/>
    <w:rPr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2C312F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C312F"/>
    <w:rPr>
      <w:rFonts w:ascii="Tahoma" w:hAnsi="Tahoma" w:cs="Tahoma"/>
      <w:sz w:val="16"/>
      <w:szCs w:val="16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42238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42238"/>
    <w:rPr>
      <w:b/>
      <w:bCs/>
      <w:sz w:val="20"/>
      <w:szCs w:val="20"/>
    </w:rPr>
  </w:style>
  <w:style w:type="character" w:customStyle="1" w:styleId="MDPI31textCar">
    <w:name w:val="MDPI_3.1_text Car"/>
    <w:basedOn w:val="Tipusdelletraperdefectedelpargraf"/>
    <w:link w:val="MDPI31text"/>
    <w:uiPriority w:val="99"/>
    <w:locked/>
    <w:rsid w:val="004D1EC6"/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1text">
    <w:name w:val="MDPI_3.1_text"/>
    <w:link w:val="MDPI31textCar"/>
    <w:uiPriority w:val="99"/>
    <w:qFormat/>
    <w:rsid w:val="004D1EC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table" w:styleId="Taulaambquadrcula">
    <w:name w:val="Table Grid"/>
    <w:basedOn w:val="Taulanormal"/>
    <w:uiPriority w:val="39"/>
    <w:rsid w:val="0028136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Tipusdelletraperdefectedelpargraf"/>
    <w:rsid w:val="006A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478BDA80-A4B8-4E96-8DF1-C8AEDAE78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enitez Gonzalez</dc:creator>
  <cp:lastModifiedBy>Sonia Benitez Gonzalez</cp:lastModifiedBy>
  <cp:revision>2</cp:revision>
  <cp:lastPrinted>2021-07-27T06:32:00Z</cp:lastPrinted>
  <dcterms:created xsi:type="dcterms:W3CDTF">2022-01-17T15:08:00Z</dcterms:created>
  <dcterms:modified xsi:type="dcterms:W3CDTF">2022-01-17T15:08:00Z</dcterms:modified>
</cp:coreProperties>
</file>